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8"/>
        <w:gridCol w:w="984"/>
        <w:gridCol w:w="1843"/>
        <w:gridCol w:w="1984"/>
        <w:gridCol w:w="2127"/>
        <w:gridCol w:w="1559"/>
      </w:tblGrid>
      <w:tr>
        <w:trPr>
          <w:trHeight w:val="285" w:hRule="atLeast"/>
        </w:trPr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ranscription factors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arget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del 1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del 2</w:t>
            </w:r>
          </w:p>
        </w:tc>
      </w:tr>
      <w:tr>
        <w:trPr>
          <w:trHeight w:val="285" w:hRule="atLeast"/>
        </w:trPr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4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7696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2147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762880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24891928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REB1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451840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214732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438144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6239016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REB3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9941096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47774716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960164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25564726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REB5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51435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214732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52939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2081047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83346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83655662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862500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630228082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9998126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3340639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07592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0710678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δ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93582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6797904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0662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0710678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217206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369612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107557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281239396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δ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480275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906252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34452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3695934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476093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840198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48688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815160754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476093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4849804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48688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487289005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GATA3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6503383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50313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669886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4453803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31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2338540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0656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19148087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δ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31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269756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9109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209072964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5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77688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4589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914138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82192495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666278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536048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83889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55638403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707272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452682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84548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54518357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184638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947208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949283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5824486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59364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066005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18747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4151623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2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831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2378997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9109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23221746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1266225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3699300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147468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3651971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GATA3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831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90769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19109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021730068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303605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28325504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271960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94312475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601704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3416281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671534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9676241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207994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71588811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714517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85096478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2187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6567261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30769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483533137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8474766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57871101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LF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β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CEBPα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  <w:tr>
        <w:trPr>
          <w:trHeight w:val="285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PPARγ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" w:hAnsi="宋体" w:cs="宋体"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-0.577350269</w:t>
            </w:r>
          </w:p>
        </w:tc>
      </w:tr>
    </w:tbl>
    <w:p>
      <w:pPr>
        <w:pStyle w:val="Normal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p>
      <w:pPr>
        <w:pStyle w:val="Normal"/>
        <w:rPr>
          <w:b/>
          <w:b/>
          <w:color w:val="1D1B11"/>
          <w:sz w:val="24"/>
          <w:szCs w:val="24"/>
          <w:lang w:val="en-US"/>
        </w:rPr>
      </w:pPr>
      <w:r>
        <w:rPr>
          <w:b/>
          <w:color w:val="1D1B11"/>
          <w:sz w:val="24"/>
          <w:szCs w:val="24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5:37Z</dcterms:modified>
  <cp:revision>0</cp:revision>
  <dc:subject/>
  <dc:title>Transcription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